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287B3" w14:textId="2D1CBA99" w:rsidR="006B21AA" w:rsidRPr="006B21AA" w:rsidRDefault="006B21AA" w:rsidP="005D5CFD">
      <w:pPr>
        <w:jc w:val="center"/>
        <w:rPr>
          <w:b/>
          <w:bCs/>
          <w:lang w:val="en-US"/>
        </w:rPr>
      </w:pPr>
      <w:r w:rsidRPr="006B21AA">
        <w:rPr>
          <w:b/>
          <w:bCs/>
          <w:lang w:val="en-US"/>
        </w:rPr>
        <w:t>Can leprosy reaction states mimic symptoms of fibromyalgia? a cross-sectional analytical study</w:t>
      </w:r>
    </w:p>
    <w:p w14:paraId="116478B3" w14:textId="77777777" w:rsidR="006B21AA" w:rsidRPr="006B21AA" w:rsidRDefault="006B21AA" w:rsidP="005D5CF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44E80EB" w14:textId="18D65C4D" w:rsidR="00294340" w:rsidRPr="006B21AA" w:rsidRDefault="0028551B" w:rsidP="005D5CF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B21AA">
        <w:rPr>
          <w:rFonts w:ascii="Times New Roman" w:hAnsi="Times New Roman" w:cs="Times New Roman"/>
          <w:sz w:val="24"/>
          <w:szCs w:val="24"/>
          <w:lang w:val="en-US"/>
        </w:rPr>
        <w:t>Fibromyalgia criteria—2016 revision</w:t>
      </w:r>
      <w:r w:rsidR="00D02F9C">
        <w:rPr>
          <w:rFonts w:ascii="Times New Roman" w:hAnsi="Times New Roman" w:cs="Times New Roman"/>
          <w:sz w:val="24"/>
          <w:szCs w:val="24"/>
          <w:lang w:val="en-US"/>
        </w:rPr>
        <w:t xml:space="preserve"> according to  </w:t>
      </w:r>
      <w:r w:rsidR="00294340" w:rsidRPr="006B21AA">
        <w:rPr>
          <w:rFonts w:ascii="Times New Roman" w:hAnsi="Times New Roman" w:cs="Times New Roman"/>
          <w:sz w:val="24"/>
          <w:szCs w:val="24"/>
          <w:lang w:val="en-US"/>
        </w:rPr>
        <w:t>Wolfe F, Clauw DJ, Fitzcharles M-A, Goldenberg DL, Häuser W, Katz RL, Mease PJ, Russell AS, Russell IJ, Walitt B. 2016 Revisions to the 2010/2011 fibromyalgia diagnostic criteria. Semin Arthritis Rheum (2016) 46:319–329. doi:10.1016/j.semarthrit.2016.08.012</w:t>
      </w:r>
    </w:p>
    <w:p w14:paraId="53720916" w14:textId="77777777" w:rsidR="00294340" w:rsidRDefault="00294340" w:rsidP="005D5CF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925F3F" w14:textId="1222B414" w:rsidR="00D0139E" w:rsidRPr="00747699" w:rsidRDefault="00D0139E" w:rsidP="00747699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747699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Fibro</w:t>
      </w:r>
      <w:r w:rsidR="00747699" w:rsidRPr="00747699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myalgia case definition</w:t>
      </w:r>
    </w:p>
    <w:p w14:paraId="52BCEE2D" w14:textId="77777777" w:rsidR="00D0139E" w:rsidRPr="006B21AA" w:rsidRDefault="00D0139E" w:rsidP="005D5CF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E6BB7B9" w14:textId="1E94F46F" w:rsidR="0028551B" w:rsidRPr="006B21AA" w:rsidRDefault="0028551B" w:rsidP="005D5CFD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6B21A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Criteria</w:t>
      </w:r>
    </w:p>
    <w:p w14:paraId="5573F1A6" w14:textId="77777777" w:rsidR="0028551B" w:rsidRPr="00393EFA" w:rsidRDefault="0028551B" w:rsidP="005D5C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93EFA">
        <w:rPr>
          <w:rFonts w:ascii="Times New Roman" w:hAnsi="Times New Roman" w:cs="Times New Roman"/>
          <w:b/>
          <w:bCs/>
          <w:sz w:val="24"/>
          <w:szCs w:val="24"/>
          <w:lang w:val="en-US"/>
        </w:rPr>
        <w:t>A patient satisfies modified 2016 fibromyalgia criteria if the following 3 conditions are met:</w:t>
      </w:r>
    </w:p>
    <w:p w14:paraId="5C0A5C0C" w14:textId="1D80F540" w:rsidR="0028551B" w:rsidRPr="006B21AA" w:rsidRDefault="0028551B" w:rsidP="005D5CF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B21AA">
        <w:rPr>
          <w:rFonts w:ascii="Times New Roman" w:hAnsi="Times New Roman" w:cs="Times New Roman"/>
          <w:sz w:val="24"/>
          <w:szCs w:val="24"/>
          <w:lang w:val="en-US"/>
        </w:rPr>
        <w:t xml:space="preserve">(1) Widespread pain index (WPI) </w:t>
      </w:r>
      <w:r w:rsidR="0039562C">
        <w:rPr>
          <w:rFonts w:ascii="Cambria Math" w:hAnsi="Cambria Math" w:cs="Times New Roman"/>
          <w:sz w:val="24"/>
          <w:szCs w:val="24"/>
          <w:lang w:val="en-US"/>
        </w:rPr>
        <w:t>≥</w:t>
      </w:r>
      <w:r w:rsidRPr="006B21AA">
        <w:rPr>
          <w:rFonts w:ascii="Times New Roman" w:hAnsi="Times New Roman" w:cs="Times New Roman"/>
          <w:sz w:val="24"/>
          <w:szCs w:val="24"/>
          <w:lang w:val="en-US"/>
        </w:rPr>
        <w:t xml:space="preserve"> 7 and symptom severity scale (SSS) score </w:t>
      </w:r>
      <w:r w:rsidR="0039562C">
        <w:rPr>
          <w:rFonts w:ascii="Cambria Math" w:hAnsi="Cambria Math" w:cs="Times New Roman"/>
          <w:sz w:val="24"/>
          <w:szCs w:val="24"/>
          <w:lang w:val="en-US"/>
        </w:rPr>
        <w:t>≥</w:t>
      </w:r>
      <w:r w:rsidRPr="006B21AA">
        <w:rPr>
          <w:rFonts w:ascii="Times New Roman" w:hAnsi="Times New Roman" w:cs="Times New Roman"/>
          <w:sz w:val="24"/>
          <w:szCs w:val="24"/>
          <w:lang w:val="en-US"/>
        </w:rPr>
        <w:t xml:space="preserve"> 5 OR WPI of 4–6 and SSS score </w:t>
      </w:r>
      <w:r w:rsidR="0039562C">
        <w:rPr>
          <w:rFonts w:ascii="Cambria Math" w:hAnsi="Cambria Math" w:cs="Times New Roman"/>
          <w:sz w:val="24"/>
          <w:szCs w:val="24"/>
          <w:lang w:val="en-US"/>
        </w:rPr>
        <w:t>≥</w:t>
      </w:r>
      <w:r w:rsidRPr="006B21AA">
        <w:rPr>
          <w:rFonts w:ascii="Times New Roman" w:hAnsi="Times New Roman" w:cs="Times New Roman"/>
          <w:sz w:val="24"/>
          <w:szCs w:val="24"/>
          <w:lang w:val="en-US"/>
        </w:rPr>
        <w:t xml:space="preserve"> 9.</w:t>
      </w:r>
    </w:p>
    <w:p w14:paraId="147A2409" w14:textId="77777777" w:rsidR="0028551B" w:rsidRPr="006B21AA" w:rsidRDefault="0028551B" w:rsidP="005D5CF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B21AA">
        <w:rPr>
          <w:rFonts w:ascii="Times New Roman" w:hAnsi="Times New Roman" w:cs="Times New Roman"/>
          <w:sz w:val="24"/>
          <w:szCs w:val="24"/>
          <w:lang w:val="en-US"/>
        </w:rPr>
        <w:t>(2) Generalized pain, defined as pain in at least 4 of 5 regions, must be present. Jaw, chest, and abdominal pain are not included in generalized pain definition.</w:t>
      </w:r>
    </w:p>
    <w:p w14:paraId="2CC5216C" w14:textId="77777777" w:rsidR="0028551B" w:rsidRPr="006B21AA" w:rsidRDefault="0028551B" w:rsidP="005D5CF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B21AA">
        <w:rPr>
          <w:rFonts w:ascii="Times New Roman" w:hAnsi="Times New Roman" w:cs="Times New Roman"/>
          <w:sz w:val="24"/>
          <w:szCs w:val="24"/>
          <w:lang w:val="en-US"/>
        </w:rPr>
        <w:t>(3) Symptoms have been generally present for at least 3 months.</w:t>
      </w:r>
    </w:p>
    <w:p w14:paraId="219FEFE6" w14:textId="77777777" w:rsidR="0028551B" w:rsidRPr="006B21AA" w:rsidRDefault="0028551B" w:rsidP="005D5CF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B21AA">
        <w:rPr>
          <w:rFonts w:ascii="Times New Roman" w:hAnsi="Times New Roman" w:cs="Times New Roman"/>
          <w:sz w:val="24"/>
          <w:szCs w:val="24"/>
          <w:lang w:val="en-US"/>
        </w:rPr>
        <w:t>(4) A diagnosis of fibromyalgia is valid irrespective of other diagnoses. A diagnosis of fibromyalgia does not exclude the presence of other clinically important illnesses.</w:t>
      </w:r>
    </w:p>
    <w:p w14:paraId="68BF6E94" w14:textId="77777777" w:rsidR="00F52340" w:rsidRDefault="00F52340" w:rsidP="005D5CF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C2FEDC" w14:textId="169B8EBC" w:rsidR="0028551B" w:rsidRPr="00393EFA" w:rsidRDefault="0028551B" w:rsidP="005D5C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93EFA">
        <w:rPr>
          <w:rFonts w:ascii="Times New Roman" w:hAnsi="Times New Roman" w:cs="Times New Roman"/>
          <w:b/>
          <w:bCs/>
          <w:sz w:val="24"/>
          <w:szCs w:val="24"/>
          <w:lang w:val="en-US"/>
        </w:rPr>
        <w:t>Ascertainment</w:t>
      </w:r>
    </w:p>
    <w:p w14:paraId="46B7E928" w14:textId="77777777" w:rsidR="0028551B" w:rsidRPr="006B21AA" w:rsidRDefault="0028551B" w:rsidP="005D5CF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552C">
        <w:rPr>
          <w:rFonts w:ascii="Times New Roman" w:hAnsi="Times New Roman" w:cs="Times New Roman"/>
          <w:b/>
          <w:bCs/>
          <w:sz w:val="24"/>
          <w:szCs w:val="24"/>
          <w:lang w:val="en-US"/>
        </w:rPr>
        <w:t>(1) WPI:</w:t>
      </w:r>
      <w:r w:rsidRPr="006B21AA">
        <w:rPr>
          <w:rFonts w:ascii="Times New Roman" w:hAnsi="Times New Roman" w:cs="Times New Roman"/>
          <w:sz w:val="24"/>
          <w:szCs w:val="24"/>
          <w:lang w:val="en-US"/>
        </w:rPr>
        <w:t xml:space="preserve"> note the number of areas in which the patient has had pain over the last week. In how many areas has the patient had pain? Score will be between 0 and 19</w:t>
      </w:r>
    </w:p>
    <w:p w14:paraId="1DD65060" w14:textId="43BCC06C" w:rsidR="00252ADD" w:rsidRDefault="00252ADD" w:rsidP="0028551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9F0379" w14:textId="77777777" w:rsidR="00E50D9F" w:rsidRPr="00323172" w:rsidRDefault="00AC590A" w:rsidP="0028551B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323172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Left upper region (Region 1) </w:t>
      </w:r>
    </w:p>
    <w:p w14:paraId="20BF44CE" w14:textId="130F868A" w:rsidR="00E50D9F" w:rsidRDefault="000E23EA" w:rsidP="002855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23EA">
        <w:rPr>
          <w:rFonts w:ascii="Times New Roman" w:hAnsi="Times New Roman" w:cs="Times New Roman"/>
          <w:sz w:val="24"/>
          <w:szCs w:val="24"/>
          <w:lang w:val="en-US"/>
        </w:rPr>
        <w:t xml:space="preserve">Jaw, left </w:t>
      </w:r>
    </w:p>
    <w:p w14:paraId="199A357F" w14:textId="2CACFBEC" w:rsidR="00E50D9F" w:rsidRDefault="003E7E89" w:rsidP="002855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E7E89">
        <w:rPr>
          <w:rFonts w:ascii="Times New Roman" w:hAnsi="Times New Roman" w:cs="Times New Roman"/>
          <w:sz w:val="24"/>
          <w:szCs w:val="24"/>
          <w:lang w:val="en-US"/>
        </w:rPr>
        <w:t xml:space="preserve">Shoulder girdle, left </w:t>
      </w:r>
    </w:p>
    <w:p w14:paraId="7EFC3C85" w14:textId="6AA675B9" w:rsidR="003E7E89" w:rsidRDefault="00DB710B" w:rsidP="002855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710B">
        <w:rPr>
          <w:rFonts w:ascii="Times New Roman" w:hAnsi="Times New Roman" w:cs="Times New Roman"/>
          <w:sz w:val="24"/>
          <w:szCs w:val="24"/>
          <w:lang w:val="en-US"/>
        </w:rPr>
        <w:t xml:space="preserve">Upper arm, left </w:t>
      </w:r>
    </w:p>
    <w:p w14:paraId="25E2BF14" w14:textId="30A010E9" w:rsidR="003E7E89" w:rsidRDefault="002D12E4" w:rsidP="0028551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ower arm, left</w:t>
      </w:r>
    </w:p>
    <w:p w14:paraId="67AA0FD2" w14:textId="77777777" w:rsidR="003E7E89" w:rsidRDefault="003E7E89" w:rsidP="0028551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79A685" w14:textId="77777777" w:rsidR="00E50D9F" w:rsidRPr="00323172" w:rsidRDefault="00AC590A" w:rsidP="0028551B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323172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Right upper region (Region 2) </w:t>
      </w:r>
    </w:p>
    <w:p w14:paraId="0AD16FD5" w14:textId="7D66F43E" w:rsidR="00E50D9F" w:rsidRDefault="000C1300" w:rsidP="002855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23EA">
        <w:rPr>
          <w:rFonts w:ascii="Times New Roman" w:hAnsi="Times New Roman" w:cs="Times New Roman"/>
          <w:sz w:val="24"/>
          <w:szCs w:val="24"/>
          <w:lang w:val="en-US"/>
        </w:rPr>
        <w:t xml:space="preserve">Jaw, right </w:t>
      </w:r>
    </w:p>
    <w:p w14:paraId="07C175AA" w14:textId="0B0C61BA" w:rsidR="00E50D9F" w:rsidRDefault="003E7E89" w:rsidP="002855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E7E89">
        <w:rPr>
          <w:rFonts w:ascii="Times New Roman" w:hAnsi="Times New Roman" w:cs="Times New Roman"/>
          <w:sz w:val="24"/>
          <w:szCs w:val="24"/>
          <w:lang w:val="en-US"/>
        </w:rPr>
        <w:t xml:space="preserve">Shoulder girdle, right </w:t>
      </w:r>
    </w:p>
    <w:p w14:paraId="74ED5762" w14:textId="118937D2" w:rsidR="003E7E89" w:rsidRDefault="00DB710B" w:rsidP="002855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710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Upper arm, right </w:t>
      </w:r>
    </w:p>
    <w:p w14:paraId="7CF45EC1" w14:textId="403AADB7" w:rsidR="003E7E89" w:rsidRDefault="002D12E4" w:rsidP="0028551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ower arm, right</w:t>
      </w:r>
    </w:p>
    <w:p w14:paraId="5985A069" w14:textId="77777777" w:rsidR="003E7E89" w:rsidRDefault="003E7E89" w:rsidP="0028551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91E124" w14:textId="1F345AEB" w:rsidR="003E7E89" w:rsidRPr="0037552C" w:rsidRDefault="00B130CC" w:rsidP="0028551B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37552C">
        <w:rPr>
          <w:rFonts w:ascii="Times New Roman" w:hAnsi="Times New Roman" w:cs="Times New Roman"/>
          <w:sz w:val="24"/>
          <w:szCs w:val="24"/>
          <w:u w:val="single"/>
          <w:lang w:val="en-US"/>
        </w:rPr>
        <w:t>Left lower region (Region 3)</w:t>
      </w:r>
    </w:p>
    <w:p w14:paraId="66DDAB7B" w14:textId="668AABD7" w:rsidR="00B130CC" w:rsidRDefault="00B130CC" w:rsidP="0028551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ip (buttock, </w:t>
      </w:r>
      <w:r w:rsidR="000127A1">
        <w:rPr>
          <w:rFonts w:ascii="Times New Roman" w:hAnsi="Times New Roman" w:cs="Times New Roman"/>
          <w:sz w:val="24"/>
          <w:szCs w:val="24"/>
          <w:lang w:val="en-US"/>
        </w:rPr>
        <w:t>trochanter), left</w:t>
      </w:r>
    </w:p>
    <w:p w14:paraId="250450C4" w14:textId="1654F9AC" w:rsidR="000127A1" w:rsidRDefault="000127A1" w:rsidP="0028551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pper leg, left</w:t>
      </w:r>
    </w:p>
    <w:p w14:paraId="39C52401" w14:textId="2693A5F9" w:rsidR="000127A1" w:rsidRDefault="000127A1" w:rsidP="0028551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ower leg, left</w:t>
      </w:r>
    </w:p>
    <w:p w14:paraId="4FB6390C" w14:textId="77777777" w:rsidR="000127A1" w:rsidRDefault="000127A1" w:rsidP="0028551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24515B" w14:textId="4AE681D5" w:rsidR="000127A1" w:rsidRPr="0037552C" w:rsidRDefault="00B76D23" w:rsidP="0028551B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37552C">
        <w:rPr>
          <w:rFonts w:ascii="Times New Roman" w:hAnsi="Times New Roman" w:cs="Times New Roman"/>
          <w:sz w:val="24"/>
          <w:szCs w:val="24"/>
          <w:u w:val="single"/>
          <w:lang w:val="en-US"/>
        </w:rPr>
        <w:t>Right lower region (Regin 4)</w:t>
      </w:r>
    </w:p>
    <w:p w14:paraId="04127665" w14:textId="0F46E42A" w:rsidR="00B76D23" w:rsidRDefault="00B76D23" w:rsidP="0028551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ip (buttock, trochanter), right</w:t>
      </w:r>
    </w:p>
    <w:p w14:paraId="31CEFE58" w14:textId="41D0A121" w:rsidR="00B76D23" w:rsidRDefault="00B76D23" w:rsidP="0028551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pper leg, right</w:t>
      </w:r>
    </w:p>
    <w:p w14:paraId="4A5264B5" w14:textId="00A62D23" w:rsidR="00323172" w:rsidRDefault="00323172" w:rsidP="0028551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ower leg, right</w:t>
      </w:r>
    </w:p>
    <w:p w14:paraId="5D827C21" w14:textId="77777777" w:rsidR="00323172" w:rsidRDefault="00323172" w:rsidP="0028551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4777AC" w14:textId="1FBBEEB6" w:rsidR="00AC590A" w:rsidRPr="0037552C" w:rsidRDefault="00AC590A" w:rsidP="0028551B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37552C">
        <w:rPr>
          <w:rFonts w:ascii="Times New Roman" w:hAnsi="Times New Roman" w:cs="Times New Roman"/>
          <w:sz w:val="24"/>
          <w:szCs w:val="24"/>
          <w:u w:val="single"/>
          <w:lang w:val="en-US"/>
        </w:rPr>
        <w:t>Axial region (Region 5)</w:t>
      </w:r>
    </w:p>
    <w:p w14:paraId="447D3B31" w14:textId="77777777" w:rsidR="000C1300" w:rsidRDefault="000C1300" w:rsidP="000C13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23EA">
        <w:rPr>
          <w:rFonts w:ascii="Times New Roman" w:hAnsi="Times New Roman" w:cs="Times New Roman"/>
          <w:sz w:val="24"/>
          <w:szCs w:val="24"/>
          <w:lang w:val="en-US"/>
        </w:rPr>
        <w:t>Neck</w:t>
      </w:r>
    </w:p>
    <w:p w14:paraId="45CF8063" w14:textId="750DD224" w:rsidR="000C1300" w:rsidRDefault="003E7E89" w:rsidP="002855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E7E89">
        <w:rPr>
          <w:rFonts w:ascii="Times New Roman" w:hAnsi="Times New Roman" w:cs="Times New Roman"/>
          <w:sz w:val="24"/>
          <w:szCs w:val="24"/>
          <w:lang w:val="en-US"/>
        </w:rPr>
        <w:t>Upper back</w:t>
      </w:r>
    </w:p>
    <w:p w14:paraId="0B083441" w14:textId="4A5F2A33" w:rsidR="00DB710B" w:rsidRDefault="00DB710B" w:rsidP="00DB710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710B">
        <w:rPr>
          <w:rFonts w:ascii="Times New Roman" w:hAnsi="Times New Roman" w:cs="Times New Roman"/>
          <w:sz w:val="24"/>
          <w:szCs w:val="24"/>
          <w:lang w:val="en-US"/>
        </w:rPr>
        <w:t>Lower bac</w:t>
      </w:r>
      <w:r>
        <w:rPr>
          <w:rFonts w:ascii="Times New Roman" w:hAnsi="Times New Roman" w:cs="Times New Roman"/>
          <w:sz w:val="24"/>
          <w:szCs w:val="24"/>
          <w:lang w:val="en-US"/>
        </w:rPr>
        <w:t>k</w:t>
      </w:r>
    </w:p>
    <w:p w14:paraId="24311BE7" w14:textId="272916FC" w:rsidR="00DB710B" w:rsidRDefault="002D12E4" w:rsidP="0028551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hest</w:t>
      </w:r>
    </w:p>
    <w:p w14:paraId="7D58B003" w14:textId="4EE0D735" w:rsidR="002D12E4" w:rsidRDefault="002D12E4" w:rsidP="0028551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bdomen</w:t>
      </w:r>
    </w:p>
    <w:p w14:paraId="3CDD5EDC" w14:textId="77777777" w:rsidR="0037552C" w:rsidRDefault="0037552C" w:rsidP="0028551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0E2C22" w14:textId="77777777" w:rsidR="0037552C" w:rsidRPr="0037552C" w:rsidRDefault="0037552C" w:rsidP="0037552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7552C">
        <w:rPr>
          <w:rFonts w:ascii="Times New Roman" w:hAnsi="Times New Roman" w:cs="Times New Roman"/>
          <w:b/>
          <w:bCs/>
          <w:sz w:val="24"/>
          <w:szCs w:val="24"/>
          <w:lang w:val="en-US"/>
        </w:rPr>
        <w:t>2) Symptom severity scale (SSS) score</w:t>
      </w:r>
    </w:p>
    <w:p w14:paraId="72BFDD41" w14:textId="77777777" w:rsidR="0037552C" w:rsidRPr="0037552C" w:rsidRDefault="0037552C" w:rsidP="0037552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552C">
        <w:rPr>
          <w:rFonts w:ascii="Times New Roman" w:hAnsi="Times New Roman" w:cs="Times New Roman"/>
          <w:sz w:val="24"/>
          <w:szCs w:val="24"/>
          <w:lang w:val="en-US"/>
        </w:rPr>
        <w:t>Fatigue</w:t>
      </w:r>
    </w:p>
    <w:p w14:paraId="4597FCB3" w14:textId="77777777" w:rsidR="0037552C" w:rsidRPr="0037552C" w:rsidRDefault="0037552C" w:rsidP="0037552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552C">
        <w:rPr>
          <w:rFonts w:ascii="Times New Roman" w:hAnsi="Times New Roman" w:cs="Times New Roman"/>
          <w:sz w:val="24"/>
          <w:szCs w:val="24"/>
          <w:lang w:val="en-US"/>
        </w:rPr>
        <w:t>Waking unrefreshed</w:t>
      </w:r>
    </w:p>
    <w:p w14:paraId="72C6430E" w14:textId="77777777" w:rsidR="0037552C" w:rsidRPr="0037552C" w:rsidRDefault="0037552C" w:rsidP="0037552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552C">
        <w:rPr>
          <w:rFonts w:ascii="Times New Roman" w:hAnsi="Times New Roman" w:cs="Times New Roman"/>
          <w:sz w:val="24"/>
          <w:szCs w:val="24"/>
          <w:lang w:val="en-US"/>
        </w:rPr>
        <w:t>Cognitive symptoms</w:t>
      </w:r>
    </w:p>
    <w:p w14:paraId="3B075CBC" w14:textId="77777777" w:rsidR="0037552C" w:rsidRPr="0037552C" w:rsidRDefault="0037552C" w:rsidP="0037552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552C">
        <w:rPr>
          <w:rFonts w:ascii="Times New Roman" w:hAnsi="Times New Roman" w:cs="Times New Roman"/>
          <w:sz w:val="24"/>
          <w:szCs w:val="24"/>
          <w:lang w:val="en-US"/>
        </w:rPr>
        <w:t>For the each of the 3 symptoms above, indicate the level of severity over the past week using the following scale:</w:t>
      </w:r>
    </w:p>
    <w:p w14:paraId="247D5A76" w14:textId="07650766" w:rsidR="0037552C" w:rsidRPr="0037552C" w:rsidRDefault="0037552C" w:rsidP="0037552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552C">
        <w:rPr>
          <w:rFonts w:ascii="Times New Roman" w:hAnsi="Times New Roman" w:cs="Times New Roman"/>
          <w:sz w:val="24"/>
          <w:szCs w:val="24"/>
          <w:lang w:val="en-US"/>
        </w:rPr>
        <w:t xml:space="preserve">0 </w:t>
      </w:r>
      <w:r w:rsidR="004376E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37552C">
        <w:rPr>
          <w:rFonts w:ascii="Times New Roman" w:hAnsi="Times New Roman" w:cs="Times New Roman"/>
          <w:sz w:val="24"/>
          <w:szCs w:val="24"/>
          <w:lang w:val="en-US"/>
        </w:rPr>
        <w:t xml:space="preserve"> No problem</w:t>
      </w:r>
    </w:p>
    <w:p w14:paraId="78042340" w14:textId="3B5C051E" w:rsidR="0037552C" w:rsidRPr="0037552C" w:rsidRDefault="0037552C" w:rsidP="0037552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552C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="004376E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37552C">
        <w:rPr>
          <w:rFonts w:ascii="Times New Roman" w:hAnsi="Times New Roman" w:cs="Times New Roman"/>
          <w:sz w:val="24"/>
          <w:szCs w:val="24"/>
          <w:lang w:val="en-US"/>
        </w:rPr>
        <w:t xml:space="preserve"> Slight or mild problems, generally mild or intermittent</w:t>
      </w:r>
    </w:p>
    <w:p w14:paraId="51C94BE7" w14:textId="4AEF9864" w:rsidR="0037552C" w:rsidRPr="0037552C" w:rsidRDefault="0037552C" w:rsidP="0037552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552C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="004376E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37552C">
        <w:rPr>
          <w:rFonts w:ascii="Times New Roman" w:hAnsi="Times New Roman" w:cs="Times New Roman"/>
          <w:sz w:val="24"/>
          <w:szCs w:val="24"/>
          <w:lang w:val="en-US"/>
        </w:rPr>
        <w:t xml:space="preserve"> Moderate, considerable problems, often present and/or at a moderate level</w:t>
      </w:r>
    </w:p>
    <w:p w14:paraId="1FDC1E9A" w14:textId="36CEBEDB" w:rsidR="0037552C" w:rsidRDefault="0037552C" w:rsidP="0037552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552C"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r w:rsidR="004376E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37552C">
        <w:rPr>
          <w:rFonts w:ascii="Times New Roman" w:hAnsi="Times New Roman" w:cs="Times New Roman"/>
          <w:sz w:val="24"/>
          <w:szCs w:val="24"/>
          <w:lang w:val="en-US"/>
        </w:rPr>
        <w:t xml:space="preserve"> Severe: pervasive, continuous, life-disturbing problems</w:t>
      </w:r>
    </w:p>
    <w:p w14:paraId="3C9A6F3B" w14:textId="77777777" w:rsidR="00F7281C" w:rsidRDefault="00F7281C" w:rsidP="003755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EF27F3" w14:textId="4E99ACA8" w:rsidR="00F7281C" w:rsidRDefault="00F7281C" w:rsidP="0098187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281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he symptom severity scale (SSS) score:</w:t>
      </w:r>
      <w:r w:rsidRPr="00F7281C">
        <w:rPr>
          <w:rFonts w:ascii="Times New Roman" w:hAnsi="Times New Roman" w:cs="Times New Roman"/>
          <w:sz w:val="24"/>
          <w:szCs w:val="24"/>
          <w:lang w:val="en-US"/>
        </w:rPr>
        <w:t xml:space="preserve"> is the sum of the severity scores of the 3 symptoms (fatigue, waking unrefreshed, and cognitive symptoms) (0–9) plus the sum</w:t>
      </w:r>
      <w:r w:rsidR="009818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281C">
        <w:rPr>
          <w:rFonts w:ascii="Times New Roman" w:hAnsi="Times New Roman" w:cs="Times New Roman"/>
          <w:sz w:val="24"/>
          <w:szCs w:val="24"/>
          <w:lang w:val="en-US"/>
        </w:rPr>
        <w:t>(0–3) of the number of the following symptoms the patient has been bothered by that occurred during the previous 6 months:</w:t>
      </w:r>
    </w:p>
    <w:p w14:paraId="6D936012" w14:textId="77777777" w:rsidR="00827ED9" w:rsidRPr="00F7281C" w:rsidRDefault="00827ED9" w:rsidP="0098187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DC41B6" w14:textId="77777777" w:rsidR="00F7281C" w:rsidRPr="00F7281C" w:rsidRDefault="00F7281C" w:rsidP="0098187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281C">
        <w:rPr>
          <w:rFonts w:ascii="Times New Roman" w:hAnsi="Times New Roman" w:cs="Times New Roman"/>
          <w:sz w:val="24"/>
          <w:szCs w:val="24"/>
          <w:lang w:val="en-US"/>
        </w:rPr>
        <w:t>(1) Headaches (0–1)</w:t>
      </w:r>
    </w:p>
    <w:p w14:paraId="16D1B1F2" w14:textId="77777777" w:rsidR="00F7281C" w:rsidRPr="00F7281C" w:rsidRDefault="00F7281C" w:rsidP="0098187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281C">
        <w:rPr>
          <w:rFonts w:ascii="Times New Roman" w:hAnsi="Times New Roman" w:cs="Times New Roman"/>
          <w:sz w:val="24"/>
          <w:szCs w:val="24"/>
          <w:lang w:val="en-US"/>
        </w:rPr>
        <w:t>(2) Pain or cramps in lower abdomen (0–1)</w:t>
      </w:r>
    </w:p>
    <w:p w14:paraId="05A447B1" w14:textId="77777777" w:rsidR="00F7281C" w:rsidRDefault="00F7281C" w:rsidP="0098187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281C">
        <w:rPr>
          <w:rFonts w:ascii="Times New Roman" w:hAnsi="Times New Roman" w:cs="Times New Roman"/>
          <w:sz w:val="24"/>
          <w:szCs w:val="24"/>
          <w:lang w:val="en-US"/>
        </w:rPr>
        <w:t>(3) And depression (0–1)</w:t>
      </w:r>
    </w:p>
    <w:p w14:paraId="70CDA1C7" w14:textId="77777777" w:rsidR="00D0139E" w:rsidRPr="00F7281C" w:rsidRDefault="00D0139E" w:rsidP="0098187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5EFC50" w14:textId="77777777" w:rsidR="00F7281C" w:rsidRPr="00F7281C" w:rsidRDefault="00F7281C" w:rsidP="0098187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281C">
        <w:rPr>
          <w:rFonts w:ascii="Times New Roman" w:hAnsi="Times New Roman" w:cs="Times New Roman"/>
          <w:sz w:val="24"/>
          <w:szCs w:val="24"/>
          <w:lang w:val="en-US"/>
        </w:rPr>
        <w:t>The final symptom severity score is between 0 and 12</w:t>
      </w:r>
    </w:p>
    <w:p w14:paraId="12A6D7CC" w14:textId="79024693" w:rsidR="00F7281C" w:rsidRPr="006B21AA" w:rsidRDefault="00F7281C" w:rsidP="0098187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139E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fibromyalgia severity (FS) scale</w:t>
      </w:r>
      <w:r w:rsidRPr="00F7281C">
        <w:rPr>
          <w:rFonts w:ascii="Times New Roman" w:hAnsi="Times New Roman" w:cs="Times New Roman"/>
          <w:sz w:val="24"/>
          <w:szCs w:val="24"/>
          <w:lang w:val="en-US"/>
        </w:rPr>
        <w:t xml:space="preserve"> is the sum of the WPI and SSS</w:t>
      </w:r>
    </w:p>
    <w:sectPr w:rsidR="00F7281C" w:rsidRPr="006B21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51B"/>
    <w:rsid w:val="000127A1"/>
    <w:rsid w:val="000C1300"/>
    <w:rsid w:val="000E23EA"/>
    <w:rsid w:val="00252ADD"/>
    <w:rsid w:val="0028551B"/>
    <w:rsid w:val="00294340"/>
    <w:rsid w:val="002D12E4"/>
    <w:rsid w:val="00323172"/>
    <w:rsid w:val="0037552C"/>
    <w:rsid w:val="00393EFA"/>
    <w:rsid w:val="0039562C"/>
    <w:rsid w:val="003E7E89"/>
    <w:rsid w:val="004376E7"/>
    <w:rsid w:val="0054464B"/>
    <w:rsid w:val="005D5CFD"/>
    <w:rsid w:val="006B21AA"/>
    <w:rsid w:val="00747699"/>
    <w:rsid w:val="00827ED9"/>
    <w:rsid w:val="00981872"/>
    <w:rsid w:val="00A15F2D"/>
    <w:rsid w:val="00AC590A"/>
    <w:rsid w:val="00B130CC"/>
    <w:rsid w:val="00B76D23"/>
    <w:rsid w:val="00BD43C2"/>
    <w:rsid w:val="00D0139E"/>
    <w:rsid w:val="00D02F9C"/>
    <w:rsid w:val="00DA57EF"/>
    <w:rsid w:val="00DB710B"/>
    <w:rsid w:val="00E50D9F"/>
    <w:rsid w:val="00F52340"/>
    <w:rsid w:val="00F72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3BD1D1"/>
  <w15:chartTrackingRefBased/>
  <w15:docId w15:val="{EB8AF2BF-E673-4653-B3DB-AE202D7F4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EspaoReservado">
    <w:name w:val="Placeholder Text"/>
    <w:basedOn w:val="Fontepargpadro"/>
    <w:uiPriority w:val="99"/>
    <w:semiHidden/>
    <w:rsid w:val="0039562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405</Words>
  <Characters>2193</Characters>
  <Application>Microsoft Office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O MARTINS GOMES</dc:creator>
  <cp:keywords/>
  <dc:description/>
  <cp:lastModifiedBy>CIRO MARTINS GOMES</cp:lastModifiedBy>
  <cp:revision>30</cp:revision>
  <dcterms:created xsi:type="dcterms:W3CDTF">2022-01-22T01:44:00Z</dcterms:created>
  <dcterms:modified xsi:type="dcterms:W3CDTF">2022-01-22T02:13:00Z</dcterms:modified>
</cp:coreProperties>
</file>